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7B2D09A"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6EB0F12" w:rsidR="0043049C" w:rsidRPr="0037693F" w:rsidRDefault="006B2C8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90A92D7" w:rsidR="0043049C" w:rsidRPr="0037693F" w:rsidRDefault="006B2C8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CD540E">
              <w:rPr>
                <w:rFonts w:ascii="Arial" w:hAnsi="Arial" w:cs="Arial" w:hint="eastAsia"/>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4036DC4" w:rsidR="0043049C" w:rsidRPr="0037693F" w:rsidRDefault="006B2C8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7BE1579" w:rsidR="0043049C" w:rsidRPr="0037693F" w:rsidRDefault="006B2C81"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11DEA6C" w:rsidR="0043049C" w:rsidRPr="0037693F" w:rsidRDefault="006B2C81"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BD4D7FC" w:rsidR="0043049C" w:rsidRPr="0037693F" w:rsidRDefault="006B2C8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1-1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44A994AA" w:rsidR="0043049C" w:rsidRPr="0037693F" w:rsidRDefault="001232E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1-1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21912A9" w:rsidR="0043049C" w:rsidRPr="0037693F" w:rsidRDefault="001232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456FB9C" w:rsidR="0043049C" w:rsidRPr="00CD540E" w:rsidRDefault="001232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8FB571B" w:rsidR="0043049C" w:rsidRPr="0037693F" w:rsidRDefault="001232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AC612B2" w:rsidR="0043049C" w:rsidRPr="0037693F" w:rsidRDefault="00CD540E"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5B70A8D" w:rsidR="0043049C" w:rsidRPr="0037693F" w:rsidRDefault="001232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BE4F366" w:rsidR="0043049C" w:rsidRPr="0037693F" w:rsidRDefault="001232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bookmarkStart w:id="0" w:name="_GoBack"/>
            <w:bookmarkEnd w:id="0"/>
            <w:r w:rsidR="00CD540E">
              <w:rPr>
                <w:rFonts w:ascii="Arial" w:hAnsi="Arial" w:cs="Arial" w:hint="eastAsia"/>
                <w:color w:val="000000" w:themeColor="text1"/>
                <w:spacing w:val="-10"/>
                <w:sz w:val="20"/>
                <w:szCs w:val="20"/>
              </w:rPr>
              <w:t>8</w:t>
            </w:r>
          </w:p>
        </w:tc>
      </w:tr>
    </w:tbl>
    <w:p w14:paraId="4FB8EA1B" w14:textId="77777777" w:rsidR="00F15769" w:rsidRPr="0037693F" w:rsidRDefault="00D03516"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53322" w14:textId="77777777" w:rsidR="00D03516" w:rsidRDefault="00D03516" w:rsidP="003A15E6">
      <w:r>
        <w:separator/>
      </w:r>
    </w:p>
  </w:endnote>
  <w:endnote w:type="continuationSeparator" w:id="0">
    <w:p w14:paraId="1D7DF3E3" w14:textId="77777777" w:rsidR="00D03516" w:rsidRDefault="00D03516"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DC5E17" w14:textId="77777777" w:rsidR="00D03516" w:rsidRDefault="00D03516" w:rsidP="003A15E6">
      <w:r>
        <w:separator/>
      </w:r>
    </w:p>
  </w:footnote>
  <w:footnote w:type="continuationSeparator" w:id="0">
    <w:p w14:paraId="6082DC08" w14:textId="77777777" w:rsidR="00D03516" w:rsidRDefault="00D03516"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bordersDoNotSurroundHeader/>
  <w:bordersDoNotSurroundFooter/>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232E0"/>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B2C81"/>
    <w:rsid w:val="006D49B1"/>
    <w:rsid w:val="006D6E8E"/>
    <w:rsid w:val="006F464A"/>
    <w:rsid w:val="00813691"/>
    <w:rsid w:val="008336FF"/>
    <w:rsid w:val="0089051A"/>
    <w:rsid w:val="008A399B"/>
    <w:rsid w:val="008D6478"/>
    <w:rsid w:val="008F0B75"/>
    <w:rsid w:val="008F662B"/>
    <w:rsid w:val="009528CE"/>
    <w:rsid w:val="009A68D7"/>
    <w:rsid w:val="009A73E5"/>
    <w:rsid w:val="00A034A1"/>
    <w:rsid w:val="00A272C8"/>
    <w:rsid w:val="00AD10E7"/>
    <w:rsid w:val="00AD608C"/>
    <w:rsid w:val="00AE3CA5"/>
    <w:rsid w:val="00B24956"/>
    <w:rsid w:val="00B253EA"/>
    <w:rsid w:val="00B54EA1"/>
    <w:rsid w:val="00B74187"/>
    <w:rsid w:val="00B82496"/>
    <w:rsid w:val="00BD2A73"/>
    <w:rsid w:val="00BE62E7"/>
    <w:rsid w:val="00C72316"/>
    <w:rsid w:val="00CD540E"/>
    <w:rsid w:val="00D035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2E2C88"/>
  <w15:docId w15:val="{476FC631-68B9-49DA-9172-49D74CD4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31</Words>
  <Characters>5311</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中島 啓吾</cp:lastModifiedBy>
  <cp:revision>3</cp:revision>
  <cp:lastPrinted>2016-08-07T20:41:00Z</cp:lastPrinted>
  <dcterms:created xsi:type="dcterms:W3CDTF">2021-01-12T09:57:00Z</dcterms:created>
  <dcterms:modified xsi:type="dcterms:W3CDTF">2021-01-12T10:16:00Z</dcterms:modified>
</cp:coreProperties>
</file>